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72528A" w14:textId="27D9FF12" w:rsidR="00E2717E" w:rsidRDefault="00E2717E" w:rsidP="00E2717E">
      <w:pPr>
        <w:pStyle w:val="Caption"/>
        <w:keepNext/>
      </w:pPr>
      <w:r w:rsidRPr="00E339C3">
        <w:t>eTable 2: Predictors of societal costs excluding provision of special educational support services in mainstream schools at age 11 in UK pound sterling and 2019 prices, complete case analysis</w:t>
      </w:r>
    </w:p>
    <w:tbl>
      <w:tblPr>
        <w:tblStyle w:val="TableGrid"/>
        <w:tblW w:w="11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134"/>
        <w:gridCol w:w="2126"/>
        <w:gridCol w:w="1559"/>
        <w:gridCol w:w="257"/>
        <w:gridCol w:w="1048"/>
        <w:gridCol w:w="2126"/>
        <w:gridCol w:w="1559"/>
      </w:tblGrid>
      <w:tr w:rsidR="0066316A" w:rsidRPr="00590DED" w14:paraId="7C8CBF86" w14:textId="77777777" w:rsidTr="002B32DF">
        <w:trPr>
          <w:trHeight w:val="290"/>
        </w:trPr>
        <w:tc>
          <w:tcPr>
            <w:tcW w:w="2122" w:type="dxa"/>
            <w:tcBorders>
              <w:top w:val="single" w:sz="4" w:space="0" w:color="auto"/>
            </w:tcBorders>
            <w:noWrap/>
          </w:tcPr>
          <w:p w14:paraId="4E25EA51" w14:textId="77777777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81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B3CEFA" w14:textId="2BF812A7" w:rsidR="0066316A" w:rsidRPr="00590DED" w:rsidRDefault="0066316A" w:rsidP="002B32DF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30106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257" w:type="dxa"/>
            <w:tcBorders>
              <w:top w:val="single" w:sz="4" w:space="0" w:color="auto"/>
            </w:tcBorders>
            <w:noWrap/>
          </w:tcPr>
          <w:p w14:paraId="0C180625" w14:textId="77777777" w:rsidR="0066316A" w:rsidRPr="00590DED" w:rsidRDefault="0066316A" w:rsidP="002B32DF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73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C50CE7" w14:textId="66F06BDB" w:rsidR="0066316A" w:rsidRPr="00590DED" w:rsidRDefault="0066316A" w:rsidP="002B32DF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30106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odel 2</w:t>
            </w:r>
          </w:p>
        </w:tc>
      </w:tr>
      <w:tr w:rsidR="0066316A" w:rsidRPr="00590DED" w14:paraId="0BE1E6E4" w14:textId="77777777" w:rsidTr="002B32DF">
        <w:trPr>
          <w:trHeight w:val="412"/>
        </w:trPr>
        <w:tc>
          <w:tcPr>
            <w:tcW w:w="2122" w:type="dxa"/>
            <w:tcBorders>
              <w:bottom w:val="single" w:sz="4" w:space="0" w:color="auto"/>
            </w:tcBorders>
            <w:noWrap/>
            <w:hideMark/>
          </w:tcPr>
          <w:p w14:paraId="088B57EB" w14:textId="77777777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90DED">
              <w:rPr>
                <w:rFonts w:eastAsia="Times New Roman" w:cstheme="minorHAnsi"/>
                <w:sz w:val="18"/>
                <w:szCs w:val="18"/>
                <w:lang w:eastAsia="en-GB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5BA562" w14:textId="00664E9A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90DED">
              <w:rPr>
                <w:rFonts w:eastAsia="Times New Roman" w:cstheme="minorHAnsi"/>
                <w:sz w:val="18"/>
                <w:szCs w:val="18"/>
                <w:lang w:eastAsia="en-GB"/>
              </w:rPr>
              <w:t>Coef (SE)</w:t>
            </w:r>
            <w:r w:rsidRPr="00830106">
              <w:rPr>
                <w:rFonts w:eastAsia="Times New Roman" w:cstheme="minorHAnsi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E44C83" w14:textId="6FE21088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Cost </w:t>
            </w:r>
            <w:r w:rsidRPr="00830106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ratio (95%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CI</w:t>
            </w:r>
            <w:r w:rsidRPr="00830106">
              <w:rPr>
                <w:rFonts w:eastAsia="Times New Roman" w:cstheme="minorHAnsi"/>
                <w:sz w:val="20"/>
                <w:szCs w:val="20"/>
                <w:lang w:eastAsia="en-GB"/>
              </w:rPr>
              <w:t>)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5801FF" w14:textId="4EA12027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Cost</w:t>
            </w:r>
            <w:r w:rsidRPr="00830106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difference (95% CI)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b</w:t>
            </w:r>
            <w:r w:rsidRPr="00830106">
              <w:rPr>
                <w:rFonts w:eastAsia="Times New Roman" w:cstheme="minorHAnsi"/>
                <w:sz w:val="20"/>
                <w:szCs w:val="20"/>
                <w:lang w:eastAsia="en-GB"/>
              </w:rPr>
              <w:t>, £</w:t>
            </w:r>
          </w:p>
        </w:tc>
        <w:tc>
          <w:tcPr>
            <w:tcW w:w="257" w:type="dxa"/>
            <w:tcBorders>
              <w:bottom w:val="single" w:sz="4" w:space="0" w:color="auto"/>
            </w:tcBorders>
            <w:noWrap/>
          </w:tcPr>
          <w:p w14:paraId="5CB2DB83" w14:textId="165B4BDE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9C06C2" w14:textId="36037F69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90DED">
              <w:rPr>
                <w:rFonts w:eastAsia="Times New Roman" w:cstheme="minorHAnsi"/>
                <w:sz w:val="18"/>
                <w:szCs w:val="18"/>
                <w:lang w:eastAsia="en-GB"/>
              </w:rPr>
              <w:t>Coef (SE)</w:t>
            </w:r>
            <w:r w:rsidRPr="00830106">
              <w:rPr>
                <w:rFonts w:eastAsia="Times New Roman" w:cstheme="minorHAnsi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BC15F9" w14:textId="3F3BB503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Cost </w:t>
            </w:r>
            <w:r w:rsidRPr="00830106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ratio (95%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CI</w:t>
            </w:r>
            <w:r w:rsidRPr="00830106">
              <w:rPr>
                <w:rFonts w:eastAsia="Times New Roman" w:cstheme="minorHAnsi"/>
                <w:sz w:val="20"/>
                <w:szCs w:val="20"/>
                <w:lang w:eastAsia="en-GB"/>
              </w:rPr>
              <w:t>)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A3AE99" w14:textId="2EBAEA88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Cost</w:t>
            </w:r>
            <w:r w:rsidRPr="00830106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difference (95% CI)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b</w:t>
            </w:r>
            <w:r w:rsidRPr="00830106">
              <w:rPr>
                <w:rFonts w:eastAsia="Times New Roman" w:cstheme="minorHAnsi"/>
                <w:sz w:val="20"/>
                <w:szCs w:val="20"/>
                <w:lang w:eastAsia="en-GB"/>
              </w:rPr>
              <w:t>, £</w:t>
            </w:r>
          </w:p>
        </w:tc>
      </w:tr>
      <w:tr w:rsidR="0066316A" w:rsidRPr="00590DED" w14:paraId="6105CCD5" w14:textId="77777777" w:rsidTr="002B32DF">
        <w:trPr>
          <w:trHeight w:val="290"/>
        </w:trPr>
        <w:tc>
          <w:tcPr>
            <w:tcW w:w="2122" w:type="dxa"/>
            <w:tcBorders>
              <w:top w:val="single" w:sz="4" w:space="0" w:color="auto"/>
            </w:tcBorders>
            <w:noWrap/>
          </w:tcPr>
          <w:p w14:paraId="746362A3" w14:textId="77777777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90DED">
              <w:rPr>
                <w:rFonts w:eastAsia="Times New Roman" w:cstheme="minorHAnsi"/>
                <w:sz w:val="18"/>
                <w:szCs w:val="18"/>
                <w:lang w:eastAsia="en-GB"/>
              </w:rPr>
              <w:t>Gestational age at birth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23CBEEB1" w14:textId="77777777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noWrap/>
          </w:tcPr>
          <w:p w14:paraId="6190D04B" w14:textId="77777777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0B93BED7" w14:textId="77777777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57" w:type="dxa"/>
            <w:tcBorders>
              <w:top w:val="single" w:sz="4" w:space="0" w:color="auto"/>
            </w:tcBorders>
            <w:noWrap/>
          </w:tcPr>
          <w:p w14:paraId="13B91A7E" w14:textId="77777777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48" w:type="dxa"/>
            <w:tcBorders>
              <w:top w:val="single" w:sz="4" w:space="0" w:color="auto"/>
            </w:tcBorders>
            <w:noWrap/>
          </w:tcPr>
          <w:p w14:paraId="3F39FF4F" w14:textId="77777777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noWrap/>
          </w:tcPr>
          <w:p w14:paraId="2F0441A2" w14:textId="77777777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5156A5B6" w14:textId="77777777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66316A" w:rsidRPr="00590DED" w14:paraId="44715A67" w14:textId="77777777" w:rsidTr="002B32DF">
        <w:trPr>
          <w:trHeight w:val="290"/>
        </w:trPr>
        <w:tc>
          <w:tcPr>
            <w:tcW w:w="2122" w:type="dxa"/>
            <w:noWrap/>
            <w:hideMark/>
          </w:tcPr>
          <w:p w14:paraId="368FF72C" w14:textId="77777777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90DED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23 weeks</w:t>
            </w:r>
          </w:p>
        </w:tc>
        <w:tc>
          <w:tcPr>
            <w:tcW w:w="1134" w:type="dxa"/>
            <w:noWrap/>
            <w:hideMark/>
          </w:tcPr>
          <w:p w14:paraId="4C0A2D1F" w14:textId="77777777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90DED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  <w:p w14:paraId="3D71EBCF" w14:textId="77777777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56702D1A" w14:textId="77777777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90DED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287F3489" w14:textId="77777777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90DED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7" w:type="dxa"/>
            <w:noWrap/>
            <w:hideMark/>
          </w:tcPr>
          <w:p w14:paraId="67B573F8" w14:textId="77777777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90DED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8" w:type="dxa"/>
            <w:shd w:val="clear" w:color="auto" w:fill="auto"/>
            <w:noWrap/>
          </w:tcPr>
          <w:p w14:paraId="372ED978" w14:textId="24C76D12" w:rsidR="0066316A" w:rsidRPr="00445AA5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1</w:t>
            </w:r>
            <w:r w:rsidR="00227B00">
              <w:rPr>
                <w:rFonts w:cstheme="minorHAnsi"/>
                <w:color w:val="000000"/>
                <w:sz w:val="16"/>
                <w:szCs w:val="16"/>
              </w:rPr>
              <w:t>.0</w:t>
            </w:r>
            <w:r w:rsidRPr="00590DED">
              <w:rPr>
                <w:rFonts w:cstheme="minorHAnsi"/>
                <w:color w:val="000000"/>
                <w:sz w:val="16"/>
                <w:szCs w:val="16"/>
              </w:rPr>
              <w:t xml:space="preserve"> (0.45)</w:t>
            </w:r>
          </w:p>
        </w:tc>
        <w:tc>
          <w:tcPr>
            <w:tcW w:w="2126" w:type="dxa"/>
            <w:shd w:val="clear" w:color="auto" w:fill="auto"/>
            <w:noWrap/>
          </w:tcPr>
          <w:p w14:paraId="1B59AB69" w14:textId="77777777" w:rsidR="0066316A" w:rsidRPr="00445AA5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2.71 (1.11, 6.6)</w:t>
            </w:r>
          </w:p>
        </w:tc>
        <w:tc>
          <w:tcPr>
            <w:tcW w:w="1559" w:type="dxa"/>
            <w:shd w:val="clear" w:color="auto" w:fill="auto"/>
            <w:noWrap/>
          </w:tcPr>
          <w:p w14:paraId="5A119450" w14:textId="77777777" w:rsidR="0066316A" w:rsidRPr="00445AA5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5678 (-2106, 13463)</w:t>
            </w:r>
          </w:p>
        </w:tc>
      </w:tr>
      <w:tr w:rsidR="0066316A" w:rsidRPr="00590DED" w14:paraId="5BE83397" w14:textId="77777777" w:rsidTr="002B32DF">
        <w:trPr>
          <w:trHeight w:val="290"/>
        </w:trPr>
        <w:tc>
          <w:tcPr>
            <w:tcW w:w="2122" w:type="dxa"/>
            <w:noWrap/>
            <w:hideMark/>
          </w:tcPr>
          <w:p w14:paraId="4BA60C31" w14:textId="77777777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90DED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24 weeks</w:t>
            </w:r>
          </w:p>
        </w:tc>
        <w:tc>
          <w:tcPr>
            <w:tcW w:w="1134" w:type="dxa"/>
            <w:noWrap/>
            <w:hideMark/>
          </w:tcPr>
          <w:p w14:paraId="3C2E876C" w14:textId="77777777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90DED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  <w:p w14:paraId="600E08FB" w14:textId="77777777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157B81B8" w14:textId="77777777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90DED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3E2C1EF9" w14:textId="77777777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90DED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7" w:type="dxa"/>
            <w:noWrap/>
            <w:hideMark/>
          </w:tcPr>
          <w:p w14:paraId="34C9D499" w14:textId="77777777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90DED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8" w:type="dxa"/>
            <w:shd w:val="clear" w:color="auto" w:fill="auto"/>
            <w:noWrap/>
          </w:tcPr>
          <w:p w14:paraId="3DEDD071" w14:textId="77777777" w:rsidR="0066316A" w:rsidRPr="00445AA5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75 (0.26)</w:t>
            </w:r>
          </w:p>
        </w:tc>
        <w:tc>
          <w:tcPr>
            <w:tcW w:w="2126" w:type="dxa"/>
            <w:shd w:val="clear" w:color="auto" w:fill="auto"/>
            <w:noWrap/>
          </w:tcPr>
          <w:p w14:paraId="6762573D" w14:textId="77777777" w:rsidR="0066316A" w:rsidRPr="00445AA5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2.12 (1.28, 3.53)</w:t>
            </w:r>
          </w:p>
        </w:tc>
        <w:tc>
          <w:tcPr>
            <w:tcW w:w="1559" w:type="dxa"/>
            <w:shd w:val="clear" w:color="auto" w:fill="auto"/>
            <w:noWrap/>
          </w:tcPr>
          <w:p w14:paraId="42B9B758" w14:textId="77777777" w:rsidR="0066316A" w:rsidRPr="00445AA5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3732 (294, 7170)</w:t>
            </w:r>
          </w:p>
        </w:tc>
      </w:tr>
      <w:tr w:rsidR="0066316A" w:rsidRPr="00590DED" w14:paraId="18C719E5" w14:textId="77777777" w:rsidTr="002B32DF">
        <w:trPr>
          <w:trHeight w:val="290"/>
        </w:trPr>
        <w:tc>
          <w:tcPr>
            <w:tcW w:w="2122" w:type="dxa"/>
            <w:noWrap/>
            <w:hideMark/>
          </w:tcPr>
          <w:p w14:paraId="76101AB8" w14:textId="77777777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90DED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25 weeks</w:t>
            </w:r>
          </w:p>
        </w:tc>
        <w:tc>
          <w:tcPr>
            <w:tcW w:w="1134" w:type="dxa"/>
            <w:noWrap/>
            <w:hideMark/>
          </w:tcPr>
          <w:p w14:paraId="62DDF024" w14:textId="77777777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90DED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  <w:p w14:paraId="7752731C" w14:textId="77777777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3116F7CD" w14:textId="77777777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90DED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592D4C69" w14:textId="77777777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90DED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7" w:type="dxa"/>
            <w:noWrap/>
            <w:hideMark/>
          </w:tcPr>
          <w:p w14:paraId="5FDD59FF" w14:textId="77777777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90DED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8" w:type="dxa"/>
            <w:shd w:val="clear" w:color="auto" w:fill="auto"/>
            <w:noWrap/>
          </w:tcPr>
          <w:p w14:paraId="49D27BBB" w14:textId="77777777" w:rsidR="0066316A" w:rsidRPr="00445AA5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43 (0.18)</w:t>
            </w:r>
          </w:p>
        </w:tc>
        <w:tc>
          <w:tcPr>
            <w:tcW w:w="2126" w:type="dxa"/>
            <w:shd w:val="clear" w:color="auto" w:fill="auto"/>
            <w:noWrap/>
          </w:tcPr>
          <w:p w14:paraId="2AE18495" w14:textId="77777777" w:rsidR="0066316A" w:rsidRPr="00445AA5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1.54 (1.08, 2.2)</w:t>
            </w:r>
          </w:p>
        </w:tc>
        <w:tc>
          <w:tcPr>
            <w:tcW w:w="1559" w:type="dxa"/>
            <w:shd w:val="clear" w:color="auto" w:fill="auto"/>
            <w:noWrap/>
          </w:tcPr>
          <w:p w14:paraId="28A82531" w14:textId="77777777" w:rsidR="0066316A" w:rsidRPr="00445AA5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1794 (104, 3483)</w:t>
            </w:r>
          </w:p>
        </w:tc>
      </w:tr>
      <w:tr w:rsidR="0066316A" w:rsidRPr="00590DED" w14:paraId="5EDC991A" w14:textId="77777777" w:rsidTr="002B32DF">
        <w:trPr>
          <w:trHeight w:val="290"/>
        </w:trPr>
        <w:tc>
          <w:tcPr>
            <w:tcW w:w="2122" w:type="dxa"/>
            <w:noWrap/>
            <w:hideMark/>
          </w:tcPr>
          <w:p w14:paraId="29391E2A" w14:textId="77777777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90DED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26 weeks</w:t>
            </w:r>
          </w:p>
        </w:tc>
        <w:tc>
          <w:tcPr>
            <w:tcW w:w="1134" w:type="dxa"/>
            <w:noWrap/>
            <w:hideMark/>
          </w:tcPr>
          <w:p w14:paraId="0F46FF09" w14:textId="77777777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90DED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  <w:p w14:paraId="31B2C494" w14:textId="77777777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322C201B" w14:textId="77777777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90DED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61D88A71" w14:textId="77777777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90DED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7" w:type="dxa"/>
            <w:noWrap/>
            <w:hideMark/>
          </w:tcPr>
          <w:p w14:paraId="09F58337" w14:textId="77777777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90DED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8" w:type="dxa"/>
            <w:shd w:val="clear" w:color="auto" w:fill="auto"/>
            <w:noWrap/>
          </w:tcPr>
          <w:p w14:paraId="2AB794D2" w14:textId="77777777" w:rsidR="0066316A" w:rsidRPr="00445AA5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68 (0.17)</w:t>
            </w:r>
          </w:p>
        </w:tc>
        <w:tc>
          <w:tcPr>
            <w:tcW w:w="2126" w:type="dxa"/>
            <w:shd w:val="clear" w:color="auto" w:fill="auto"/>
            <w:noWrap/>
          </w:tcPr>
          <w:p w14:paraId="5FD50CD6" w14:textId="77777777" w:rsidR="0066316A" w:rsidRPr="00445AA5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1.98 (1.42, 2.77)</w:t>
            </w:r>
          </w:p>
        </w:tc>
        <w:tc>
          <w:tcPr>
            <w:tcW w:w="1559" w:type="dxa"/>
            <w:shd w:val="clear" w:color="auto" w:fill="auto"/>
            <w:noWrap/>
          </w:tcPr>
          <w:p w14:paraId="0B5A51B3" w14:textId="77777777" w:rsidR="0066316A" w:rsidRPr="00445AA5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3268 (1340, 5196)</w:t>
            </w:r>
          </w:p>
        </w:tc>
      </w:tr>
      <w:tr w:rsidR="0066316A" w:rsidRPr="00590DED" w14:paraId="5761FCE5" w14:textId="77777777" w:rsidTr="002B32DF">
        <w:trPr>
          <w:trHeight w:val="290"/>
        </w:trPr>
        <w:tc>
          <w:tcPr>
            <w:tcW w:w="2122" w:type="dxa"/>
            <w:noWrap/>
            <w:hideMark/>
          </w:tcPr>
          <w:p w14:paraId="4FEA54E2" w14:textId="77777777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90DED">
              <w:rPr>
                <w:rFonts w:eastAsia="Times New Roman" w:cstheme="minorHAnsi"/>
                <w:sz w:val="18"/>
                <w:szCs w:val="18"/>
                <w:lang w:eastAsia="en-GB"/>
              </w:rPr>
              <w:t>All extremely preterm</w:t>
            </w:r>
          </w:p>
        </w:tc>
        <w:tc>
          <w:tcPr>
            <w:tcW w:w="1134" w:type="dxa"/>
            <w:shd w:val="clear" w:color="auto" w:fill="auto"/>
            <w:noWrap/>
          </w:tcPr>
          <w:p w14:paraId="6BC74528" w14:textId="77777777" w:rsidR="0066316A" w:rsidRPr="00445AA5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63 (0.13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6B4EE51" w14:textId="77777777" w:rsidR="0066316A" w:rsidRPr="00445AA5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1.87 (1.44, 2.43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6276AB8" w14:textId="77777777" w:rsidR="0066316A" w:rsidRPr="00445AA5" w:rsidRDefault="0066316A" w:rsidP="0066316A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2916 (1609, 4224)</w:t>
            </w:r>
          </w:p>
        </w:tc>
        <w:tc>
          <w:tcPr>
            <w:tcW w:w="257" w:type="dxa"/>
            <w:noWrap/>
            <w:hideMark/>
          </w:tcPr>
          <w:p w14:paraId="734819BA" w14:textId="77777777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90DED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8" w:type="dxa"/>
            <w:shd w:val="clear" w:color="auto" w:fill="auto"/>
            <w:noWrap/>
          </w:tcPr>
          <w:p w14:paraId="300FE4D0" w14:textId="050AF2AF" w:rsidR="0066316A" w:rsidRPr="00590DED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126" w:type="dxa"/>
            <w:shd w:val="clear" w:color="auto" w:fill="auto"/>
            <w:noWrap/>
          </w:tcPr>
          <w:p w14:paraId="6CC9DD4C" w14:textId="100CC54C" w:rsidR="0066316A" w:rsidRPr="00590DED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</w:tcPr>
          <w:p w14:paraId="173B8F5E" w14:textId="54F99E0B" w:rsidR="0066316A" w:rsidRPr="00590DED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</w:tr>
      <w:tr w:rsidR="0066316A" w:rsidRPr="00590DED" w14:paraId="4E3BA7D4" w14:textId="77777777" w:rsidTr="002B32DF">
        <w:trPr>
          <w:trHeight w:val="290"/>
        </w:trPr>
        <w:tc>
          <w:tcPr>
            <w:tcW w:w="2122" w:type="dxa"/>
            <w:noWrap/>
            <w:hideMark/>
          </w:tcPr>
          <w:p w14:paraId="652FCFC1" w14:textId="77777777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90DED">
              <w:rPr>
                <w:rFonts w:eastAsia="Times New Roman" w:cstheme="minorHAnsi"/>
                <w:sz w:val="18"/>
                <w:szCs w:val="18"/>
                <w:lang w:eastAsia="en-GB"/>
              </w:rPr>
              <w:t>Age (years)</w:t>
            </w:r>
          </w:p>
        </w:tc>
        <w:tc>
          <w:tcPr>
            <w:tcW w:w="1134" w:type="dxa"/>
            <w:shd w:val="clear" w:color="auto" w:fill="auto"/>
            <w:noWrap/>
          </w:tcPr>
          <w:p w14:paraId="764214E6" w14:textId="77777777" w:rsidR="0066316A" w:rsidRPr="00445AA5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05 (0.12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028AA13" w14:textId="77777777" w:rsidR="0066316A" w:rsidRPr="00445AA5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1.06 (0.84, 1.34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31171BF" w14:textId="77777777" w:rsidR="0066316A" w:rsidRPr="00445AA5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275 (-914, 1464)</w:t>
            </w:r>
          </w:p>
        </w:tc>
        <w:tc>
          <w:tcPr>
            <w:tcW w:w="257" w:type="dxa"/>
            <w:noWrap/>
            <w:hideMark/>
          </w:tcPr>
          <w:p w14:paraId="467AF06D" w14:textId="77777777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90DED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8" w:type="dxa"/>
            <w:shd w:val="clear" w:color="auto" w:fill="auto"/>
            <w:noWrap/>
          </w:tcPr>
          <w:p w14:paraId="75666B33" w14:textId="77777777" w:rsidR="0066316A" w:rsidRPr="00445AA5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06 (0.12)</w:t>
            </w:r>
          </w:p>
        </w:tc>
        <w:tc>
          <w:tcPr>
            <w:tcW w:w="2126" w:type="dxa"/>
            <w:shd w:val="clear" w:color="auto" w:fill="auto"/>
            <w:noWrap/>
          </w:tcPr>
          <w:p w14:paraId="752B690D" w14:textId="77777777" w:rsidR="0066316A" w:rsidRPr="00445AA5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1.06 (0.83, 1.35)</w:t>
            </w:r>
          </w:p>
        </w:tc>
        <w:tc>
          <w:tcPr>
            <w:tcW w:w="1559" w:type="dxa"/>
            <w:shd w:val="clear" w:color="auto" w:fill="auto"/>
            <w:noWrap/>
          </w:tcPr>
          <w:p w14:paraId="1D6A1CB9" w14:textId="77777777" w:rsidR="0066316A" w:rsidRPr="00445AA5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288 (-949, 1524)</w:t>
            </w:r>
          </w:p>
        </w:tc>
      </w:tr>
      <w:tr w:rsidR="0066316A" w:rsidRPr="00590DED" w14:paraId="3366B556" w14:textId="77777777" w:rsidTr="002B32DF">
        <w:trPr>
          <w:trHeight w:val="290"/>
        </w:trPr>
        <w:tc>
          <w:tcPr>
            <w:tcW w:w="2122" w:type="dxa"/>
            <w:noWrap/>
            <w:hideMark/>
          </w:tcPr>
          <w:p w14:paraId="61A25218" w14:textId="5CA72CC4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90DED">
              <w:rPr>
                <w:rFonts w:eastAsia="Times New Roman" w:cstheme="minorHAnsi"/>
                <w:sz w:val="18"/>
                <w:szCs w:val="18"/>
                <w:lang w:eastAsia="en-GB"/>
              </w:rPr>
              <w:t>IMD ≤5</w:t>
            </w:r>
            <w:r w:rsidR="002B32DF">
              <w:rPr>
                <w:rFonts w:eastAsia="Times New Roman" w:cstheme="minorHAnsi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</w:tcPr>
          <w:p w14:paraId="2B345A02" w14:textId="77777777" w:rsidR="0066316A" w:rsidRPr="00445AA5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1 (0.14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26DB8CD" w14:textId="0730F6FF" w:rsidR="0066316A" w:rsidRPr="00445AA5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9</w:t>
            </w: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590DED">
              <w:rPr>
                <w:rFonts w:cstheme="minorHAnsi"/>
                <w:color w:val="000000"/>
                <w:sz w:val="16"/>
                <w:szCs w:val="16"/>
              </w:rPr>
              <w:t xml:space="preserve"> (0.69, 1.18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6573B2F" w14:textId="77777777" w:rsidR="0066316A" w:rsidRPr="00445AA5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522 (-1887, 843)</w:t>
            </w:r>
          </w:p>
        </w:tc>
        <w:tc>
          <w:tcPr>
            <w:tcW w:w="257" w:type="dxa"/>
            <w:noWrap/>
            <w:hideMark/>
          </w:tcPr>
          <w:p w14:paraId="58A1E875" w14:textId="77777777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90DED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8" w:type="dxa"/>
            <w:shd w:val="clear" w:color="auto" w:fill="auto"/>
            <w:noWrap/>
          </w:tcPr>
          <w:p w14:paraId="565FBF9F" w14:textId="77777777" w:rsidR="0066316A" w:rsidRPr="00445AA5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06 (0.14)</w:t>
            </w:r>
          </w:p>
        </w:tc>
        <w:tc>
          <w:tcPr>
            <w:tcW w:w="2126" w:type="dxa"/>
            <w:shd w:val="clear" w:color="auto" w:fill="auto"/>
            <w:noWrap/>
          </w:tcPr>
          <w:p w14:paraId="32471EEA" w14:textId="77777777" w:rsidR="0066316A" w:rsidRPr="00445AA5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94 (0.71, 1.25)</w:t>
            </w:r>
          </w:p>
        </w:tc>
        <w:tc>
          <w:tcPr>
            <w:tcW w:w="1559" w:type="dxa"/>
            <w:shd w:val="clear" w:color="auto" w:fill="auto"/>
            <w:noWrap/>
          </w:tcPr>
          <w:p w14:paraId="6D79BCEA" w14:textId="77777777" w:rsidR="0066316A" w:rsidRPr="00445AA5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305 (-1729, 1120)</w:t>
            </w:r>
          </w:p>
        </w:tc>
      </w:tr>
      <w:tr w:rsidR="0066316A" w:rsidRPr="00590DED" w14:paraId="756672B3" w14:textId="77777777" w:rsidTr="002B32DF">
        <w:trPr>
          <w:trHeight w:val="290"/>
        </w:trPr>
        <w:tc>
          <w:tcPr>
            <w:tcW w:w="2122" w:type="dxa"/>
            <w:noWrap/>
            <w:hideMark/>
          </w:tcPr>
          <w:p w14:paraId="064781FB" w14:textId="77777777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90DED">
              <w:rPr>
                <w:rFonts w:eastAsia="Times New Roman" w:cstheme="minorHAnsi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</w:tcPr>
          <w:p w14:paraId="00523694" w14:textId="77777777" w:rsidR="0066316A" w:rsidRPr="00445AA5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37 (0.13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D048EAD" w14:textId="77777777" w:rsidR="0066316A" w:rsidRPr="00445AA5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69 (0.54, 0.88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2E2648E" w14:textId="77777777" w:rsidR="0066316A" w:rsidRPr="00445AA5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1843 (-3123, -562)</w:t>
            </w:r>
          </w:p>
        </w:tc>
        <w:tc>
          <w:tcPr>
            <w:tcW w:w="257" w:type="dxa"/>
            <w:noWrap/>
            <w:hideMark/>
          </w:tcPr>
          <w:p w14:paraId="6C5698BF" w14:textId="77777777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90DED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8" w:type="dxa"/>
            <w:shd w:val="clear" w:color="auto" w:fill="auto"/>
            <w:noWrap/>
          </w:tcPr>
          <w:p w14:paraId="512EDB56" w14:textId="77777777" w:rsidR="0066316A" w:rsidRPr="00445AA5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35 (0.13)</w:t>
            </w:r>
          </w:p>
        </w:tc>
        <w:tc>
          <w:tcPr>
            <w:tcW w:w="2126" w:type="dxa"/>
            <w:shd w:val="clear" w:color="auto" w:fill="auto"/>
            <w:noWrap/>
          </w:tcPr>
          <w:p w14:paraId="0DA14724" w14:textId="77777777" w:rsidR="0066316A" w:rsidRPr="00445AA5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7 (0.54, 0.91)</w:t>
            </w:r>
          </w:p>
        </w:tc>
        <w:tc>
          <w:tcPr>
            <w:tcW w:w="1559" w:type="dxa"/>
            <w:shd w:val="clear" w:color="auto" w:fill="auto"/>
            <w:noWrap/>
          </w:tcPr>
          <w:p w14:paraId="7F32DBD5" w14:textId="77777777" w:rsidR="0066316A" w:rsidRPr="00445AA5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1728 (-3041, -415)</w:t>
            </w:r>
          </w:p>
        </w:tc>
      </w:tr>
      <w:tr w:rsidR="0066316A" w:rsidRPr="00590DED" w14:paraId="40B14E63" w14:textId="77777777" w:rsidTr="002B32DF">
        <w:trPr>
          <w:trHeight w:val="290"/>
        </w:trPr>
        <w:tc>
          <w:tcPr>
            <w:tcW w:w="2122" w:type="dxa"/>
            <w:noWrap/>
            <w:hideMark/>
          </w:tcPr>
          <w:p w14:paraId="764B385B" w14:textId="77777777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90DED">
              <w:rPr>
                <w:rFonts w:eastAsia="Times New Roman" w:cstheme="minorHAnsi"/>
                <w:sz w:val="18"/>
                <w:szCs w:val="18"/>
                <w:lang w:eastAsia="en-GB"/>
              </w:rPr>
              <w:t>Non-white</w:t>
            </w:r>
          </w:p>
        </w:tc>
        <w:tc>
          <w:tcPr>
            <w:tcW w:w="1134" w:type="dxa"/>
            <w:shd w:val="clear" w:color="auto" w:fill="auto"/>
            <w:noWrap/>
          </w:tcPr>
          <w:p w14:paraId="3EBDFAA9" w14:textId="77777777" w:rsidR="0066316A" w:rsidRPr="00445AA5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38 (0.16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9460C20" w14:textId="77777777" w:rsidR="0066316A" w:rsidRPr="00445AA5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69 (0.5, 0.95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F4BDC3A" w14:textId="77777777" w:rsidR="0066316A" w:rsidRPr="00445AA5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1728 (-3113, -344)</w:t>
            </w:r>
          </w:p>
        </w:tc>
        <w:tc>
          <w:tcPr>
            <w:tcW w:w="257" w:type="dxa"/>
            <w:noWrap/>
            <w:hideMark/>
          </w:tcPr>
          <w:p w14:paraId="69ABFAA5" w14:textId="77777777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90DED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8" w:type="dxa"/>
            <w:shd w:val="clear" w:color="auto" w:fill="auto"/>
            <w:noWrap/>
          </w:tcPr>
          <w:p w14:paraId="05BB8627" w14:textId="77777777" w:rsidR="0066316A" w:rsidRPr="00445AA5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38 (0.17)</w:t>
            </w:r>
          </w:p>
        </w:tc>
        <w:tc>
          <w:tcPr>
            <w:tcW w:w="2126" w:type="dxa"/>
            <w:shd w:val="clear" w:color="auto" w:fill="auto"/>
            <w:noWrap/>
          </w:tcPr>
          <w:p w14:paraId="06164377" w14:textId="77777777" w:rsidR="0066316A" w:rsidRPr="00445AA5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69 (0.49, 0.96)</w:t>
            </w:r>
          </w:p>
        </w:tc>
        <w:tc>
          <w:tcPr>
            <w:tcW w:w="1559" w:type="dxa"/>
            <w:shd w:val="clear" w:color="auto" w:fill="auto"/>
            <w:noWrap/>
          </w:tcPr>
          <w:p w14:paraId="1F26CFAD" w14:textId="77777777" w:rsidR="0066316A" w:rsidRPr="00445AA5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1740 (-3175, -304)</w:t>
            </w:r>
          </w:p>
        </w:tc>
      </w:tr>
      <w:tr w:rsidR="0066316A" w:rsidRPr="00590DED" w14:paraId="3375BE2F" w14:textId="77777777" w:rsidTr="002B32DF">
        <w:trPr>
          <w:trHeight w:val="290"/>
        </w:trPr>
        <w:tc>
          <w:tcPr>
            <w:tcW w:w="2122" w:type="dxa"/>
            <w:noWrap/>
            <w:hideMark/>
          </w:tcPr>
          <w:p w14:paraId="6D18F6BE" w14:textId="77777777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90DED">
              <w:rPr>
                <w:rFonts w:eastAsia="Times New Roman" w:cstheme="minorHAnsi"/>
                <w:sz w:val="18"/>
                <w:szCs w:val="18"/>
                <w:lang w:eastAsia="en-GB"/>
              </w:rPr>
              <w:t>Smoker in the house</w:t>
            </w:r>
          </w:p>
        </w:tc>
        <w:tc>
          <w:tcPr>
            <w:tcW w:w="1134" w:type="dxa"/>
            <w:shd w:val="clear" w:color="auto" w:fill="auto"/>
            <w:noWrap/>
          </w:tcPr>
          <w:p w14:paraId="71BEBB80" w14:textId="77777777" w:rsidR="0066316A" w:rsidRPr="00445AA5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06 (0.16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D2C0DAB" w14:textId="77777777" w:rsidR="0066316A" w:rsidRPr="00445AA5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94 (0.68, 1.29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E152FD0" w14:textId="77777777" w:rsidR="0066316A" w:rsidRPr="00445AA5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311 (-1829, 1208)</w:t>
            </w:r>
          </w:p>
        </w:tc>
        <w:tc>
          <w:tcPr>
            <w:tcW w:w="257" w:type="dxa"/>
            <w:noWrap/>
            <w:hideMark/>
          </w:tcPr>
          <w:p w14:paraId="1715CE9E" w14:textId="77777777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90DED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8" w:type="dxa"/>
            <w:shd w:val="clear" w:color="auto" w:fill="auto"/>
            <w:noWrap/>
          </w:tcPr>
          <w:p w14:paraId="3AA441F7" w14:textId="77777777" w:rsidR="0066316A" w:rsidRPr="00445AA5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0.08 (0.17)</w:t>
            </w:r>
          </w:p>
        </w:tc>
        <w:tc>
          <w:tcPr>
            <w:tcW w:w="2126" w:type="dxa"/>
            <w:shd w:val="clear" w:color="auto" w:fill="auto"/>
            <w:noWrap/>
          </w:tcPr>
          <w:p w14:paraId="4A836DE8" w14:textId="77777777" w:rsidR="0066316A" w:rsidRPr="00445AA5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0.93 (0.67, 1.29)</w:t>
            </w:r>
          </w:p>
        </w:tc>
        <w:tc>
          <w:tcPr>
            <w:tcW w:w="1559" w:type="dxa"/>
            <w:shd w:val="clear" w:color="auto" w:fill="auto"/>
            <w:noWrap/>
          </w:tcPr>
          <w:p w14:paraId="2F1C3A91" w14:textId="77777777" w:rsidR="0066316A" w:rsidRPr="00445AA5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-362 (-1902, 1179)</w:t>
            </w:r>
          </w:p>
        </w:tc>
      </w:tr>
      <w:tr w:rsidR="0066316A" w:rsidRPr="00590DED" w14:paraId="7AF0ADCA" w14:textId="77777777" w:rsidTr="002B32DF">
        <w:trPr>
          <w:trHeight w:val="290"/>
        </w:trPr>
        <w:tc>
          <w:tcPr>
            <w:tcW w:w="2122" w:type="dxa"/>
            <w:tcBorders>
              <w:bottom w:val="single" w:sz="4" w:space="0" w:color="auto"/>
            </w:tcBorders>
            <w:noWrap/>
            <w:hideMark/>
          </w:tcPr>
          <w:p w14:paraId="470DF088" w14:textId="77777777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90DED">
              <w:rPr>
                <w:rFonts w:eastAsia="Times New Roman" w:cstheme="minorHAnsi"/>
                <w:sz w:val="18"/>
                <w:szCs w:val="18"/>
                <w:lang w:eastAsia="en-GB"/>
              </w:rPr>
              <w:t>Consta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CD17AFA" w14:textId="77777777" w:rsidR="0066316A" w:rsidRPr="00445AA5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8.43 (0.1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67C667" w14:textId="7D9B6C42" w:rsidR="0066316A" w:rsidRPr="00445AA5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4568 (3524, 5921)</w:t>
            </w:r>
            <w:r w:rsidR="00AF2FAD" w:rsidRPr="002B32DF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27332161" w14:textId="7C6EC58F" w:rsidR="0066316A" w:rsidRPr="00590DED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57" w:type="dxa"/>
            <w:tcBorders>
              <w:bottom w:val="single" w:sz="4" w:space="0" w:color="auto"/>
            </w:tcBorders>
            <w:noWrap/>
            <w:hideMark/>
          </w:tcPr>
          <w:p w14:paraId="28C3E19F" w14:textId="77777777" w:rsidR="0066316A" w:rsidRPr="00590DED" w:rsidRDefault="0066316A" w:rsidP="0066316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90DED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DB364C1" w14:textId="77777777" w:rsidR="0066316A" w:rsidRPr="00445AA5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8.39 (0.14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62D31B4" w14:textId="636FF286" w:rsidR="0066316A" w:rsidRPr="00445AA5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590DED">
              <w:rPr>
                <w:rFonts w:cstheme="minorHAnsi"/>
                <w:color w:val="000000"/>
                <w:sz w:val="16"/>
                <w:szCs w:val="16"/>
              </w:rPr>
              <w:t>441</w:t>
            </w:r>
            <w:r>
              <w:rPr>
                <w:rFonts w:cstheme="minorHAnsi"/>
                <w:color w:val="000000"/>
                <w:sz w:val="16"/>
                <w:szCs w:val="16"/>
              </w:rPr>
              <w:t>8</w:t>
            </w:r>
            <w:r w:rsidRPr="00590DED">
              <w:rPr>
                <w:rFonts w:cstheme="minorHAnsi"/>
                <w:color w:val="000000"/>
                <w:sz w:val="16"/>
                <w:szCs w:val="16"/>
              </w:rPr>
              <w:t xml:space="preserve"> (3369, 57924)</w:t>
            </w:r>
            <w:r w:rsidR="00AF2FAD" w:rsidRPr="00830106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6ED8AE50" w14:textId="409DE946" w:rsidR="0066316A" w:rsidRPr="00590DED" w:rsidRDefault="0066316A" w:rsidP="0066316A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</w:tr>
      <w:tr w:rsidR="0066316A" w:rsidRPr="00590DED" w14:paraId="39AA2E28" w14:textId="77777777" w:rsidTr="002B32DF">
        <w:trPr>
          <w:trHeight w:val="290"/>
        </w:trPr>
        <w:tc>
          <w:tcPr>
            <w:tcW w:w="11931" w:type="dxa"/>
            <w:gridSpan w:val="8"/>
            <w:tcBorders>
              <w:top w:val="single" w:sz="4" w:space="0" w:color="auto"/>
            </w:tcBorders>
            <w:noWrap/>
          </w:tcPr>
          <w:p w14:paraId="50E044AA" w14:textId="77777777" w:rsidR="00AF2FAD" w:rsidRDefault="00AF2FAD" w:rsidP="00AF2FA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30106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a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Cofficient (Standard error)</w:t>
            </w:r>
          </w:p>
          <w:p w14:paraId="46B71B61" w14:textId="77777777" w:rsidR="00AF2FAD" w:rsidRPr="00830106" w:rsidRDefault="00AF2FAD" w:rsidP="00AF2FA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b</w:t>
            </w:r>
            <w:r w:rsidRPr="00830106">
              <w:rPr>
                <w:rFonts w:eastAsia="Times New Roman" w:cstheme="minorHAnsi"/>
                <w:sz w:val="16"/>
                <w:szCs w:val="16"/>
                <w:lang w:eastAsia="en-GB"/>
              </w:rPr>
              <w:t>95% confidence intervals</w:t>
            </w:r>
          </w:p>
          <w:p w14:paraId="79A2281C" w14:textId="5BCA04BA" w:rsidR="00AF2FAD" w:rsidRPr="00830106" w:rsidRDefault="002B32DF" w:rsidP="00AF2FA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c</w:t>
            </w:r>
            <w:bookmarkStart w:id="0" w:name="_GoBack"/>
            <w:bookmarkEnd w:id="0"/>
            <w:r w:rsidR="00AF2FAD" w:rsidRPr="00830106">
              <w:rPr>
                <w:rFonts w:eastAsia="Times New Roman" w:cstheme="minorHAnsi"/>
                <w:sz w:val="16"/>
                <w:szCs w:val="16"/>
                <w:lang w:eastAsia="en-GB"/>
              </w:rPr>
              <w:t>Index of multiple deprivation</w:t>
            </w:r>
          </w:p>
          <w:p w14:paraId="11CB272A" w14:textId="5CE9AC23" w:rsidR="0066316A" w:rsidRDefault="00AF2FAD" w:rsidP="00AF2FAD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d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E</w:t>
            </w:r>
            <w:r w:rsidRPr="00830106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xponential of the 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coefficient for the </w:t>
            </w:r>
            <w:r w:rsidRPr="00830106">
              <w:rPr>
                <w:rFonts w:eastAsia="Times New Roman" w:cstheme="minorHAnsi"/>
                <w:sz w:val="16"/>
                <w:szCs w:val="16"/>
                <w:lang w:eastAsia="en-GB"/>
              </w:rPr>
              <w:t>regression intercept</w:t>
            </w:r>
          </w:p>
        </w:tc>
      </w:tr>
    </w:tbl>
    <w:p w14:paraId="3D115739" w14:textId="77777777" w:rsidR="00D64CD1" w:rsidRDefault="00D64CD1"/>
    <w:sectPr w:rsidR="00D64CD1" w:rsidSect="00DD29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9D6"/>
    <w:rsid w:val="0014090E"/>
    <w:rsid w:val="00227B00"/>
    <w:rsid w:val="002B32DF"/>
    <w:rsid w:val="00311D00"/>
    <w:rsid w:val="00407548"/>
    <w:rsid w:val="00531C22"/>
    <w:rsid w:val="00594DCB"/>
    <w:rsid w:val="0066316A"/>
    <w:rsid w:val="006B156F"/>
    <w:rsid w:val="007922DA"/>
    <w:rsid w:val="00A964DE"/>
    <w:rsid w:val="00AF2FAD"/>
    <w:rsid w:val="00B10E0F"/>
    <w:rsid w:val="00BB1480"/>
    <w:rsid w:val="00C6316E"/>
    <w:rsid w:val="00D64CD1"/>
    <w:rsid w:val="00DD29D6"/>
    <w:rsid w:val="00E05D6B"/>
    <w:rsid w:val="00E2717E"/>
    <w:rsid w:val="00F76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1A563"/>
  <w15:chartTrackingRefBased/>
  <w15:docId w15:val="{D9483F28-26D9-4BC6-80ED-F9A7C7E98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29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D29D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DD29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31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16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na, Felix</dc:creator>
  <cp:keywords/>
  <dc:description/>
  <cp:lastModifiedBy>Felix Achana</cp:lastModifiedBy>
  <cp:revision>14</cp:revision>
  <dcterms:created xsi:type="dcterms:W3CDTF">2021-09-17T09:24:00Z</dcterms:created>
  <dcterms:modified xsi:type="dcterms:W3CDTF">2022-04-04T07:08:00Z</dcterms:modified>
</cp:coreProperties>
</file>